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2"/>
        <w:gridCol w:w="1036"/>
        <w:gridCol w:w="850"/>
        <w:gridCol w:w="850"/>
        <w:gridCol w:w="428"/>
        <w:gridCol w:w="992"/>
        <w:gridCol w:w="709"/>
        <w:gridCol w:w="1041"/>
      </w:tblGrid>
      <w:tr w:rsidR="007B2BE0" w:rsidRPr="007B2BE0" w14:paraId="43C134F2" w14:textId="77777777" w:rsidTr="001271B9">
        <w:trPr>
          <w:trHeight w:val="503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E7BF" w14:textId="74C47C8E" w:rsidR="007B2BE0" w:rsidRPr="008F5304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8"/>
                <w:szCs w:val="28"/>
              </w:rPr>
            </w:pPr>
            <w:r w:rsidRPr="008F5304">
              <w:rPr>
                <w:rFonts w:ascii="Calibri" w:eastAsia="ＭＳ Ｐゴシック" w:hAnsi="Calibri" w:cs="Arial"/>
                <w:color w:val="000000"/>
                <w:sz w:val="28"/>
                <w:szCs w:val="28"/>
              </w:rPr>
              <w:t>Table S</w:t>
            </w:r>
            <w:r w:rsidR="002F3AF5">
              <w:rPr>
                <w:rFonts w:ascii="Calibri" w:eastAsia="ＭＳ Ｐゴシック" w:hAnsi="Calibri" w:cs="Arial"/>
                <w:color w:val="000000"/>
                <w:sz w:val="28"/>
                <w:szCs w:val="28"/>
              </w:rPr>
              <w:t>3</w:t>
            </w:r>
            <w:r w:rsidRPr="008F5304">
              <w:rPr>
                <w:rFonts w:ascii="Calibri" w:eastAsia="ＭＳ Ｐゴシック" w:hAnsi="Calibri" w:cs="Arial"/>
                <w:color w:val="000000"/>
                <w:sz w:val="28"/>
                <w:szCs w:val="28"/>
              </w:rPr>
              <w:t xml:space="preserve">  Patients' characteristics (IPTW cohort)</w:t>
            </w:r>
          </w:p>
        </w:tc>
      </w:tr>
      <w:tr w:rsidR="001271B9" w:rsidRPr="007B2BE0" w14:paraId="7A1AF18E" w14:textId="77777777" w:rsidTr="008F5304">
        <w:trPr>
          <w:trHeight w:val="612"/>
        </w:trPr>
        <w:tc>
          <w:tcPr>
            <w:tcW w:w="1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0858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0F67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D0C9" w14:textId="77777777" w:rsidR="007B2BE0" w:rsidRPr="008F5304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8F5304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79E36" w14:textId="77777777" w:rsidR="007B2BE0" w:rsidRPr="008F5304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8F5304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6CBD" w14:textId="77777777" w:rsidR="007B2BE0" w:rsidRPr="008F5304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8F5304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Non-C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15085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i/>
                <w:iCs/>
                <w:color w:val="000000"/>
                <w:sz w:val="22"/>
                <w:szCs w:val="22"/>
              </w:rPr>
              <w:t>P</w:t>
            </w: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-value*</w:t>
            </w:r>
          </w:p>
        </w:tc>
      </w:tr>
      <w:tr w:rsidR="001271B9" w:rsidRPr="007B2BE0" w14:paraId="3BD5B976" w14:textId="77777777" w:rsidTr="008F5304">
        <w:trPr>
          <w:trHeight w:val="660"/>
        </w:trPr>
        <w:tc>
          <w:tcPr>
            <w:tcW w:w="1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D35D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7D84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E5A0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1F91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BB7D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A4FE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8468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6557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1271B9" w:rsidRPr="007B2BE0" w14:paraId="1872F925" w14:textId="77777777" w:rsidTr="008F5304">
        <w:trPr>
          <w:trHeight w:val="315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AB47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7B2BE0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7A3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4"/>
                <w:szCs w:val="24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5FE2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4642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0DB2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696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F8EC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6D2B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7CE602C2" w14:textId="77777777" w:rsidTr="008F5304">
        <w:trPr>
          <w:trHeight w:val="315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0EC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7B2BE0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1538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C3C2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CF14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2342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7185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CD4A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5EC7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697</w:t>
            </w:r>
          </w:p>
        </w:tc>
      </w:tr>
      <w:tr w:rsidR="001271B9" w:rsidRPr="007B2BE0" w14:paraId="0BFCE3FC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C018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</w:t>
            </w:r>
            <w:r w:rsidRPr="007B2BE0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≤</w:t>
            </w: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5 yea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16B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9BA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F2D3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650A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090C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F817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3F08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2507A935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F85C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&gt;35 yea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C0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27F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CDC6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463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338B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C59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CA7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71E1D5D4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785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4CF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5B95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298F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4944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61E9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07EE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F899" w14:textId="77777777" w:rsidR="007B2BE0" w:rsidRPr="007B2BE0" w:rsidRDefault="007B2BE0" w:rsidP="007B2BE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40054981" w14:textId="77777777" w:rsidTr="008F5304">
        <w:trPr>
          <w:trHeight w:val="36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1475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7B2BE0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FIGO stage</w:t>
            </w:r>
            <w:r w:rsidRPr="007B2BE0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  <w:vertAlign w:val="superscript"/>
              </w:rPr>
              <w:t>#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2D1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9E93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2E4A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B243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84F6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BC49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4483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797CF8D4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B3B4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I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21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8934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5E1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70A8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82B9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B4B3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E11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043</w:t>
            </w:r>
          </w:p>
        </w:tc>
      </w:tr>
      <w:tr w:rsidR="001271B9" w:rsidRPr="007B2BE0" w14:paraId="63E18AA3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AEF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IC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1EA5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864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461C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7B95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40B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3FEF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8A1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32F2DEDD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6EBF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IC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5E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CE8F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0849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52B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5BDA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B65B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73B6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5EFFEF5D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A4A5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IC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80C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507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93D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77EE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95A4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868E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9E1E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2759EF73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667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B4F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F0E2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107A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F442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5CF1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8900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C427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59B6745B" w14:textId="77777777" w:rsidTr="008F5304">
        <w:trPr>
          <w:trHeight w:val="315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DC2E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7B2BE0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Histological typ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9C8B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2D15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507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2270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4D0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860A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E323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6E036666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9B34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Clear-cel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30F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FC6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40AE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446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51E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2EA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DF4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193</w:t>
            </w:r>
          </w:p>
        </w:tc>
      </w:tr>
      <w:tr w:rsidR="001271B9" w:rsidRPr="007B2BE0" w14:paraId="7684639A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5251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Mucino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943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CC7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3C65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E36F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CCC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626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B2D6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2C924C18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FD10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Endometrioi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31CA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108F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39A8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7A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32E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8816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939B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7EF9D58F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03B2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Sero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886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9401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EFE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BDF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8DF5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DE4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E28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43C7F297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D7C4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Othe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6E1F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4EAA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A77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7E6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1D17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CAB4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42F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5861C400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58EE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86A4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5CC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133F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0D15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DD7C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575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30F3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04C7FD94" w14:textId="77777777" w:rsidTr="008F5304">
        <w:trPr>
          <w:trHeight w:val="315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1927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7B2BE0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CA1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CF40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B2B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76A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504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FFDE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B367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4265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3550614A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C4ED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</w:t>
            </w:r>
            <w:r w:rsidRPr="007B2BE0">
              <w:rPr>
                <w:rFonts w:ascii="ＭＳ Ｐゴシック" w:eastAsia="ＭＳ Ｐゴシック" w:hAnsi="ＭＳ Ｐゴシック" w:cs="Arial" w:hint="eastAsia"/>
                <w:color w:val="000000"/>
                <w:sz w:val="22"/>
                <w:szCs w:val="22"/>
              </w:rPr>
              <w:t>≤</w:t>
            </w: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5 U/m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676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BF5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606A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231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9EB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4739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4127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893</w:t>
            </w:r>
          </w:p>
        </w:tc>
      </w:tr>
      <w:tr w:rsidR="001271B9" w:rsidRPr="007B2BE0" w14:paraId="31F3D406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31D7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&gt;35 U/m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FCC5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81C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35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571A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501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81B2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7B8F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1918613F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B10F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8635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7F89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9445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EB52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4A81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D06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412F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0A2640DF" w14:textId="77777777" w:rsidTr="008F5304">
        <w:trPr>
          <w:trHeight w:val="315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7811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7B2BE0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Ascites volum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745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FCC3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7DB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1F6F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94C1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8922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9432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16A75339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6467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</w:t>
            </w:r>
            <w:r w:rsidRPr="007B2BE0">
              <w:rPr>
                <w:rFonts w:ascii="ＭＳ Ｐゴシック" w:eastAsia="ＭＳ Ｐゴシック" w:hAnsi="ＭＳ Ｐゴシック" w:cs="Arial" w:hint="eastAsia"/>
                <w:color w:val="000000"/>
                <w:sz w:val="22"/>
                <w:szCs w:val="22"/>
              </w:rPr>
              <w:t>≤</w:t>
            </w: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00 m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C8D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B375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5BEF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DCB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308B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F606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207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892</w:t>
            </w:r>
          </w:p>
        </w:tc>
      </w:tr>
      <w:tr w:rsidR="001271B9" w:rsidRPr="007B2BE0" w14:paraId="1EEDC46E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7645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&gt;100 m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F042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00D8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5BC1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A333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BC30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3D0D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FDBA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1271B9" w:rsidRPr="007B2BE0" w14:paraId="10EB03AD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6D1B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60AD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ABB5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6F3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3BC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AA0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922E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88B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5E21D94A" w14:textId="77777777" w:rsidTr="008F5304">
        <w:trPr>
          <w:trHeight w:val="315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BE5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7B2BE0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Ascites cytology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4F0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FF60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C498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AFF8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9223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8C5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0886" w14:textId="77777777" w:rsidR="007B2BE0" w:rsidRPr="007B2BE0" w:rsidRDefault="007B2BE0" w:rsidP="007B2BE0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71B9" w:rsidRPr="007B2BE0" w14:paraId="233E9936" w14:textId="77777777" w:rsidTr="008F5304">
        <w:trPr>
          <w:trHeight w:val="30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D934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Nega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7A41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EBB4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4EF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E5AB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D0F4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CF78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1C96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603</w:t>
            </w:r>
          </w:p>
        </w:tc>
      </w:tr>
      <w:tr w:rsidR="001271B9" w:rsidRPr="007B2BE0" w14:paraId="3149A404" w14:textId="77777777" w:rsidTr="008F5304">
        <w:trPr>
          <w:trHeight w:val="315"/>
        </w:trPr>
        <w:tc>
          <w:tcPr>
            <w:tcW w:w="1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639E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Positiv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6451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2894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9599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F4A3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D3D3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1DA" w14:textId="77777777" w:rsidR="007B2BE0" w:rsidRPr="007B2BE0" w:rsidRDefault="007B2BE0" w:rsidP="007B2BE0">
            <w:pPr>
              <w:spacing w:before="0" w:after="0" w:line="240" w:lineRule="auto"/>
              <w:jc w:val="right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36C2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B2BE0" w:rsidRPr="007B2BE0" w14:paraId="60256164" w14:textId="77777777" w:rsidTr="008F5304">
        <w:trPr>
          <w:trHeight w:val="510"/>
        </w:trPr>
        <w:tc>
          <w:tcPr>
            <w:tcW w:w="401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0ABC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CT: chemotherapy, FIGO: International Federation of Gynecology and Obstetrics, #1: FIGO 2014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3F8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7B2BE0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ACBA" w14:textId="77777777" w:rsidR="007B2BE0" w:rsidRPr="007B2BE0" w:rsidRDefault="007B2BE0" w:rsidP="007B2BE0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</w:tbl>
    <w:p w14:paraId="762CE7E9" w14:textId="77777777" w:rsidR="008050ED" w:rsidRPr="007B2BE0" w:rsidRDefault="002F3AF5"/>
    <w:sectPr w:rsidR="008050ED" w:rsidRPr="007B2BE0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BE0"/>
    <w:rsid w:val="001271B9"/>
    <w:rsid w:val="002070A6"/>
    <w:rsid w:val="00270C9F"/>
    <w:rsid w:val="002B2173"/>
    <w:rsid w:val="002D70BB"/>
    <w:rsid w:val="002F3AF5"/>
    <w:rsid w:val="007B2BE0"/>
    <w:rsid w:val="008F5304"/>
    <w:rsid w:val="0093777F"/>
    <w:rsid w:val="00CF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2CC4E5"/>
  <w15:chartTrackingRefBased/>
  <w15:docId w15:val="{EF526AB6-8308-4922-9E7A-C53BC41A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77F"/>
  </w:style>
  <w:style w:type="paragraph" w:styleId="1">
    <w:name w:val="heading 1"/>
    <w:basedOn w:val="a"/>
    <w:next w:val="a"/>
    <w:link w:val="10"/>
    <w:uiPriority w:val="9"/>
    <w:qFormat/>
    <w:rsid w:val="0093777F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777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777F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777F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777F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777F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777F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777F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777F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777F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20">
    <w:name w:val="見出し 2 (文字)"/>
    <w:basedOn w:val="a0"/>
    <w:link w:val="2"/>
    <w:uiPriority w:val="9"/>
    <w:semiHidden/>
    <w:rsid w:val="0093777F"/>
    <w:rPr>
      <w:caps/>
      <w:spacing w:val="15"/>
      <w:shd w:val="clear" w:color="auto" w:fill="D9E2F3" w:themeFill="accent1" w:themeFillTint="33"/>
    </w:rPr>
  </w:style>
  <w:style w:type="character" w:customStyle="1" w:styleId="30">
    <w:name w:val="見出し 3 (文字)"/>
    <w:basedOn w:val="a0"/>
    <w:link w:val="3"/>
    <w:uiPriority w:val="9"/>
    <w:semiHidden/>
    <w:rsid w:val="0093777F"/>
    <w:rPr>
      <w:caps/>
      <w:color w:val="1F3763" w:themeColor="accent1" w:themeShade="7F"/>
      <w:spacing w:val="15"/>
    </w:rPr>
  </w:style>
  <w:style w:type="character" w:customStyle="1" w:styleId="40">
    <w:name w:val="見出し 4 (文字)"/>
    <w:basedOn w:val="a0"/>
    <w:link w:val="4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93777F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93777F"/>
    <w:rPr>
      <w:i/>
      <w:iCs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93777F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93777F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93777F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93777F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7">
    <w:name w:val="副題 (文字)"/>
    <w:basedOn w:val="a0"/>
    <w:link w:val="a6"/>
    <w:uiPriority w:val="11"/>
    <w:rsid w:val="0093777F"/>
    <w:rPr>
      <w:caps/>
      <w:color w:val="595959" w:themeColor="text1" w:themeTint="A6"/>
      <w:spacing w:val="10"/>
      <w:sz w:val="21"/>
      <w:szCs w:val="21"/>
    </w:rPr>
  </w:style>
  <w:style w:type="character" w:styleId="a8">
    <w:name w:val="Strong"/>
    <w:uiPriority w:val="22"/>
    <w:qFormat/>
    <w:rsid w:val="0093777F"/>
    <w:rPr>
      <w:b/>
      <w:bCs/>
    </w:rPr>
  </w:style>
  <w:style w:type="character" w:styleId="a9">
    <w:name w:val="Emphasis"/>
    <w:uiPriority w:val="20"/>
    <w:qFormat/>
    <w:rsid w:val="0093777F"/>
    <w:rPr>
      <w:caps/>
      <w:color w:val="1F3763" w:themeColor="accent1" w:themeShade="7F"/>
      <w:spacing w:val="5"/>
    </w:rPr>
  </w:style>
  <w:style w:type="paragraph" w:styleId="aa">
    <w:name w:val="No Spacing"/>
    <w:uiPriority w:val="1"/>
    <w:qFormat/>
    <w:rsid w:val="0093777F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93777F"/>
    <w:rPr>
      <w:i/>
      <w:iCs/>
      <w:sz w:val="24"/>
      <w:szCs w:val="24"/>
    </w:rPr>
  </w:style>
  <w:style w:type="character" w:customStyle="1" w:styleId="ac">
    <w:name w:val="引用文 (文字)"/>
    <w:basedOn w:val="a0"/>
    <w:link w:val="ab"/>
    <w:uiPriority w:val="29"/>
    <w:rsid w:val="0093777F"/>
    <w:rPr>
      <w:i/>
      <w:iCs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93777F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93777F"/>
    <w:rPr>
      <w:color w:val="4472C4" w:themeColor="accent1"/>
      <w:sz w:val="24"/>
      <w:szCs w:val="24"/>
    </w:rPr>
  </w:style>
  <w:style w:type="character" w:styleId="ad">
    <w:name w:val="Subtle Emphasis"/>
    <w:uiPriority w:val="19"/>
    <w:qFormat/>
    <w:rsid w:val="0093777F"/>
    <w:rPr>
      <w:i/>
      <w:iCs/>
      <w:color w:val="1F3763" w:themeColor="accent1" w:themeShade="7F"/>
    </w:rPr>
  </w:style>
  <w:style w:type="character" w:styleId="23">
    <w:name w:val="Intense Emphasis"/>
    <w:uiPriority w:val="21"/>
    <w:qFormat/>
    <w:rsid w:val="0093777F"/>
    <w:rPr>
      <w:b/>
      <w:bCs/>
      <w:caps/>
      <w:color w:val="1F3763" w:themeColor="accent1" w:themeShade="7F"/>
      <w:spacing w:val="10"/>
    </w:rPr>
  </w:style>
  <w:style w:type="character" w:styleId="ae">
    <w:name w:val="Subtle Reference"/>
    <w:uiPriority w:val="31"/>
    <w:qFormat/>
    <w:rsid w:val="0093777F"/>
    <w:rPr>
      <w:b/>
      <w:bCs/>
      <w:color w:val="4472C4" w:themeColor="accent1"/>
    </w:rPr>
  </w:style>
  <w:style w:type="character" w:styleId="24">
    <w:name w:val="Intense Reference"/>
    <w:uiPriority w:val="32"/>
    <w:qFormat/>
    <w:rsid w:val="0093777F"/>
    <w:rPr>
      <w:b/>
      <w:bCs/>
      <w:i/>
      <w:iCs/>
      <w:caps/>
      <w:color w:val="4472C4" w:themeColor="accent1"/>
    </w:rPr>
  </w:style>
  <w:style w:type="character" w:styleId="af">
    <w:name w:val="Book Title"/>
    <w:uiPriority w:val="33"/>
    <w:qFormat/>
    <w:rsid w:val="0093777F"/>
    <w:rPr>
      <w:b/>
      <w:bCs/>
      <w:i/>
      <w:iCs/>
      <w:spacing w:val="0"/>
    </w:rPr>
  </w:style>
  <w:style w:type="paragraph" w:styleId="af0">
    <w:name w:val="TOC Heading"/>
    <w:basedOn w:val="1"/>
    <w:next w:val="a"/>
    <w:uiPriority w:val="39"/>
    <w:semiHidden/>
    <w:unhideWhenUsed/>
    <w:qFormat/>
    <w:rsid w:val="0093777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山 広明</dc:creator>
  <cp:keywords/>
  <dc:description/>
  <cp:lastModifiedBy>梶山 広明</cp:lastModifiedBy>
  <cp:revision>4</cp:revision>
  <dcterms:created xsi:type="dcterms:W3CDTF">2020-03-23T06:38:00Z</dcterms:created>
  <dcterms:modified xsi:type="dcterms:W3CDTF">2020-06-07T06:53:00Z</dcterms:modified>
</cp:coreProperties>
</file>